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F08" w:rsidRPr="00616F9B" w:rsidRDefault="00022F08" w:rsidP="00022F0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616F9B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S1. </w:t>
      </w:r>
      <w:r w:rsidRPr="00616F9B">
        <w:rPr>
          <w:rFonts w:ascii="Times New Roman" w:hAnsi="Times New Roman"/>
          <w:sz w:val="24"/>
          <w:szCs w:val="24"/>
          <w:lang w:val="en-US"/>
        </w:rPr>
        <w:t>Infant cereal composition (nutrient content/50 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T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TL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Energy (kcal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210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Fat (g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Protein (g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7.25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7.25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Carbohydrate (g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Dietary fiber (g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1.4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Sodium (mg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67.5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67.5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Calcium (mg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225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Iron (ferrous fumarate, mg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3.75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Zinc (mg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2.5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Vitamin A (IU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650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650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Vitamin D (IU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</w:p>
        </w:tc>
      </w:tr>
      <w:tr w:rsidR="00022F08" w:rsidRPr="00616F9B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Vitamin C (mg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</w:tr>
      <w:tr w:rsidR="00022F08" w:rsidTr="004F4545">
        <w:trPr>
          <w:trHeight w:val="57"/>
        </w:trPr>
        <w:tc>
          <w:tcPr>
            <w:tcW w:w="3116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Vitamin B1 (mg)</w:t>
            </w:r>
          </w:p>
        </w:tc>
        <w:tc>
          <w:tcPr>
            <w:tcW w:w="3117" w:type="dxa"/>
          </w:tcPr>
          <w:p w:rsidR="00022F08" w:rsidRPr="00616F9B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3117" w:type="dxa"/>
          </w:tcPr>
          <w:p w:rsidR="00022F08" w:rsidRPr="00133839" w:rsidRDefault="00022F08" w:rsidP="004F454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6F9B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</w:tbl>
    <w:p w:rsidR="00022F08" w:rsidRDefault="00022F08" w:rsidP="00022F0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E72CB" w:rsidRDefault="006E72CB">
      <w:bookmarkStart w:id="0" w:name="_GoBack"/>
      <w:bookmarkEnd w:id="0"/>
    </w:p>
    <w:sectPr w:rsidR="006E72CB" w:rsidSect="00372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507"/>
    <w:rsid w:val="00022F08"/>
    <w:rsid w:val="00406507"/>
    <w:rsid w:val="006E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D538F-37BC-466D-AC89-CDD8775AB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F08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>SPS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1-11-12T16:27:00Z</dcterms:created>
  <dcterms:modified xsi:type="dcterms:W3CDTF">2021-11-12T16:27:00Z</dcterms:modified>
</cp:coreProperties>
</file>